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overflowPunct w:val="0"/>
        <w:autoSpaceDE w:val="0"/>
        <w:autoSpaceDN w:val="0"/>
        <w:adjustRightInd w:val="0"/>
        <w:spacing w:line="360" w:lineRule="auto"/>
        <w:jc w:val="left"/>
        <w:textAlignment w:val="baseline"/>
        <w:rPr>
          <w:rFonts w:hint="eastAsia" w:ascii="Times New Roman" w:hAnsi="Times New Roman"/>
          <w:b/>
          <w:bCs/>
          <w:kern w:val="0"/>
          <w:sz w:val="20"/>
          <w:szCs w:val="20"/>
        </w:rPr>
      </w:pPr>
      <w:r>
        <w:rPr>
          <w:rFonts w:hint="eastAsia" w:ascii="Times New Roman" w:hAnsi="Times New Roman"/>
          <w:b/>
          <w:bCs/>
          <w:kern w:val="0"/>
          <w:sz w:val="20"/>
          <w:szCs w:val="20"/>
        </w:rPr>
        <w:t>S</w:t>
      </w:r>
      <w:r>
        <w:rPr>
          <w:rFonts w:hint="eastAsia" w:ascii="Times New Roman" w:hAnsi="Times New Roman"/>
          <w:b/>
          <w:bCs/>
          <w:kern w:val="0"/>
          <w:sz w:val="20"/>
          <w:szCs w:val="20"/>
          <w:lang w:val="en-US" w:eastAsia="zh-CN"/>
        </w:rPr>
        <w:t xml:space="preserve">1 </w:t>
      </w:r>
      <w:r>
        <w:rPr>
          <w:rFonts w:hint="eastAsia" w:ascii="Times New Roman" w:hAnsi="Times New Roman"/>
          <w:b/>
          <w:bCs/>
          <w:kern w:val="0"/>
          <w:sz w:val="20"/>
          <w:szCs w:val="20"/>
        </w:rPr>
        <w:t>Table</w:t>
      </w:r>
      <w:r>
        <w:rPr>
          <w:rFonts w:hint="eastAsia" w:ascii="Times New Roman" w:hAnsi="Times New Roman"/>
          <w:b/>
          <w:bCs/>
          <w:kern w:val="0"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/>
          <w:b/>
          <w:bCs/>
          <w:kern w:val="0"/>
          <w:sz w:val="20"/>
          <w:szCs w:val="20"/>
        </w:rPr>
        <w:t xml:space="preserve"> Information of 97 SSR markers placed on the 65G×02245 linkage map</w:t>
      </w:r>
    </w:p>
    <w:tbl>
      <w:tblPr>
        <w:tblStyle w:val="10"/>
        <w:tblW w:w="10848" w:type="dxa"/>
        <w:jc w:val="center"/>
        <w:tblInd w:w="-110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1"/>
        <w:gridCol w:w="1061"/>
        <w:gridCol w:w="1150"/>
        <w:gridCol w:w="710"/>
        <w:gridCol w:w="1090"/>
        <w:gridCol w:w="3360"/>
        <w:gridCol w:w="32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us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mosome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hr.)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on (cM)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hysical position (bp)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rward (5'-3')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verse 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3109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1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3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18082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TTTCTCCTCGTAAACACATT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TCTTTTCTACTCTTTGG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6534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1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8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11527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AAAACGGACGTTTCAAAA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TCTTGGAATAGGTGCAA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MBR40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1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6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53396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ACAATCACGGGAGAGTT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GTTGCATCAAACTAACAC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4340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1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8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13278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ACCGGAAGTATCATTGGAG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CTTTCCTTGTGAATG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22637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1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4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18593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AAAATCGGTTCAACCCAAC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TTCCAACCCAACGAC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6869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1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2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463593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AAACATGAAGGCCGTTG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ATTTGTCAGTGCCTT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0134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1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3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146471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AAAACCAAAAGCAAAATCC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AATTTGCCAGGAACA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80-282)STS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1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1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473574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ACACTCCTGCTTTAACAGCATC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ATGTAATCGTCATTCAGCAG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1340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1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183488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ATGTGTGTCGTGTTCCGC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GATTTCCGAGAGGGA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8530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1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980946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ACAGTCCCACACACAAAG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CGTTTTGTGAAGACA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23487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1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019619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TTTCAAGGTGCTGACCTG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ACAACAACAAAAGAATG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6695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1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649281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CAATCCCACGAAGAACA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CAATTATGGCAAATCA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5748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2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7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9863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TGGCCTGTGCTAAAATG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TGGAAAAGCTAAAGC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0684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2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8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55681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AGGCCAAAAGACTATGCG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CCCTTGCATCTCC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0204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2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2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82584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ACCCTATTTGCACGCATTC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GAAACAGCTGGAATT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22338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2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5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728167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TGGATGAAGAGGGGAAA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CTCCTTCCTTCGCC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0518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2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6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901019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TAATTCGCTCCGGATGA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GCAGCGAACAATCC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6941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2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1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721517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CGGTGGTAGTGGTTACGC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TGGGGTCCAGAGTTGA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22653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2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526277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AATTTCTTTGGTGGATTCA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CTCCCATGGCAATCT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21734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2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046278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CCTCAACGATTCGAGTT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AAAGCAAGAAGCAAC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21276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2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047286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GATGATAAATCCATCACATTT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CTCTTGCCTATCTT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2451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3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52417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ACCTCCTTCCTCACATCC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TTCTAGAGGGAGTTCC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9430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3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72002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TGGCGAAGAAGCTTTGC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GGGGATCTTGCCTCT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1573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3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399827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TTAGGCCAAACAAAATTG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CAAACGTTTCTCTAG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3918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3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1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288739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AGGGTGAGACAACAAATC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TGTTTGACAAAGGAAAG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7751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3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3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484375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CAACGGAAAATTACAAGG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AATTGTTGGATTCATG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6056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3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1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507697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CACGACCCTCTCCATC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GTTTGATAGTGGAGATTAT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6235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3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8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643147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GATGCAGCATGAATGAT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TGAAAAATTCGGTCA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8428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3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417833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ATTCACTTCCTTTCCAGC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GTTTCAAGACCACC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23083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3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8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347417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TGGGAATTCCACGTCAC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TTGAGAAATGCTAATCA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4122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3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4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322028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CAGGATCAGAAGACGAAG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CTTCTCTCTCCCCGG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7582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3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8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164881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GGACGCCAATATATGAAC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ACCGACAAACCACA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2414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3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4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574925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ACGAAAGTAACGCCGTTTG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GAGGAAATCAGAAC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7823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3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9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479408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TTCTTTTTGCAATGGCC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TGGGGAAGGGTTTCA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27096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3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.2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539946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GACCCAATTCATTGCTT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ATACACAAATTCAACTTCA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W2-24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3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.4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240126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TTCGAATGAACTCGTGA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AGCAACAGGGATGGA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5312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3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.8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401720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CGCTTCTTCTTCCTTCT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TTCTCCGGGAAAAT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21062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4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62547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ACACAACAACTCCATAACAC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CCGCGTAGTAGAGT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23549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4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63659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ACCCCCACTTTACTCCTC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TCAATCAGTCAGCG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5783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4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63484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AAAGTCCCACAACATATGGAA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GACAAACCAAGTCCC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9004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4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2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480932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AAAAGAACATATGGGGC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CAAACATAACAATTCG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7729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4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588150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AAAGGGAGGGCTCAATCC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ATGGGTGTGGGGAT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JCT42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4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8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705199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GAGCCCCACCACCAGTC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ATCCATGGCGCCTATAAAT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7911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4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9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823864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GAAGAGTGAGAAATGGGC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GGAGAAACGTTCTTTAT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9993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4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303911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CCGTGTGATCCTCATCC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ACTTGGAAGTTGGAA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0016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5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16793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CTCTCCCCTCCATGTAA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GGAGTTTGGGTTTAC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JCT14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5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26115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CCACGTTACATTGGACG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AATTCATGGCCTGCA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5592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5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4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14688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TGATTTCTTGTACCTAAAAAGTAGG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CAGTGTCATATGAAGAT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4323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5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9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208053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GTGGAAAAGAAAAAGGG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TAGGGCACAAGAAC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7531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5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7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208433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GTCCGTTGGCTTATTTCA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CCTCTTTGTCGGTCC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6068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5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2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995314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TAACCCCGTCTTCTCCCC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GAAACCCCTTTGAC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26904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5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7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698084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ACCATGTTGTGCTTATCA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CCCTTCCAAAAGTAATAA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CS15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5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2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322919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CGGCATCAAAATAAATGG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CGAAAAGGTGAGAA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5210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3393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TATGCCATTGTGCGTGA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AAATCAACGTCAAC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2021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97081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AACATGGCTTCCTCCTCC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CTCTTTTCTCACACCC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26654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91912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CATGAATCGGATTTTGG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CATGATTATGATCTTAGAAA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4-237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95306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ACAATGTGTTAAAGCACG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TTGTTGGCTTTGGTT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31720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19581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CTGTGAATGACGATCTACAGG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CGAATCATTGCTACAA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9672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43628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AGGCAGCAGAAAACTTGG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CTCACTCTCGCTCA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7-235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3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348576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CATCCAAGTTGACTTCAC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TGAGGGGACATTTC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33284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10818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GGAAATGGATAATTTGGTG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CATCCATCATTTCT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2763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44729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GACCTCTGAGCTTTTTCC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AAACGCAAATGGGTAT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8-284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99366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CAACCACACAATCGATCAG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AATGTCATGTCGGCTA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8-311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6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346587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AAGATTGAGAGCAATATTGTGA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TGTGCCATAGGCCA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9-56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6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637340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AAACAAGGTAAGGTGTATTGG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AAAGGCAGGACATG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1-1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6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025951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AAAGCTTCTCCGCAAATG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AGGGAAAGGAAGGAG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1-177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4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628895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TGGCATAAAACCACGAA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AATTCAACAAAACCCTA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8405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3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051003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CAGGTGCATCTCATGTA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CAAACAAGGGGACGA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6500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1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260783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ACAAAACACTACCCACCG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CAAATTCAACCGTTC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SR135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. 7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7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370639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GGGCAGACCAAAAGAAG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CTTTCTCACGCCCTT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SR103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. 8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.2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461122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TTGGGTTGTTTTCACCAC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AAATTTGAGAACCAGAAAA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SR73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. 9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.7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561951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ATATAATTTGCGTGTGTTTGA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GGTCCTTTCCTCCA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7248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7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781610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ATTGGAAAATATCGGCAC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AATCGCCTTCAGTT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3884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069339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ATAATCCTGATTCCTGTGG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TGCAACTGAAAACG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30353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428052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ACCATTAACTTCCACCCC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GGGATTTGCCTGTA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5067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4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578213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ACCACTCCCACTTGCCTA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AAAATATTCAAACCCAATTTT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22801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4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84714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GTGAGACATAGTTCTGTGTGA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TGACCAAGAGGTCA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CSJCT674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9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918792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GAAAGGAAGGGATGTGATTAGG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AGGTGGTTAGAGGTTAGA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1566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6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090016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GAAAAGCTCAGTTTGTTTG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AGTGCGAACCAACCT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60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3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491856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GTATGCCCTTGTATCC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AGGGACTGGTGTAGA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W016018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3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 hits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ATTTCGACAGTCTCTTCC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CGAGGAGACTTGATG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6005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7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343218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CCACGAACCTTCCTTCAC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TGTTGGGCTTGGTT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0449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5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769333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CAATTTCCTCCGCTGTT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TTTTCAGCTTCTTCTAATT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9842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2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813416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CCACCTAAACCTTTCCA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TTTGTGCAAAACCCA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2460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4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252541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CAGAAACCCTTCCACCA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GTACCGCGAGGACAG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5802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6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4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601816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ACAAAGCCCTAACAAAAGC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CATCTGGTCTCCTTC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0066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7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24413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ATCAGAACTGTCCATCCG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CTGACTGCACAACC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0639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7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01361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AAAACCCCTTTACTTCTCAA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CAGCTCCTCCCTCT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0015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7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27967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AAACTGGAGGCAAACC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AAAGCACAGCAAAAA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23722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7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24556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ATTTGAAAGATGTGTCATCG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AGGCAAATTAATTAACG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7473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7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4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781166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AGTGTGGACATTTTAGAGGG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GACTTTCCTCATTCTTTTA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7292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7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2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06707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CGATTGGAGTCCCTTTG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GACAATTGTGTCAA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22097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7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4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483521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GGTCATCCGAATTCTCAG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ACAAACGATCCAAC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WCT11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7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794858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AGGCAATATGGCTTC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CTTCAATGGAGTT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05682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7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1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861585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AAGGTTTTTCTCCAGCGT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TCGCTCACTTCCGA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CS20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7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1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331162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TCTCTCTTTTTCTCTCTTTTTCC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GGATTTCCTTCCGA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24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10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12996</w:t>
            </w:r>
          </w:p>
        </w:tc>
        <w:tc>
          <w:tcPr>
            <w:tcW w:w="11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. 7</w:t>
            </w:r>
          </w:p>
        </w:tc>
        <w:tc>
          <w:tcPr>
            <w:tcW w:w="7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109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738941</w:t>
            </w:r>
          </w:p>
        </w:tc>
        <w:tc>
          <w:tcPr>
            <w:tcW w:w="336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CTCTCTGACCTTGAAAACAATG</w:t>
            </w:r>
          </w:p>
        </w:tc>
        <w:tc>
          <w:tcPr>
            <w:tcW w:w="323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CCCATTATCCCACCATCT</w:t>
            </w:r>
          </w:p>
        </w:tc>
      </w:tr>
    </w:tbl>
    <w:p>
      <w:pPr>
        <w:widowControl/>
        <w:overflowPunct w:val="0"/>
        <w:autoSpaceDE w:val="0"/>
        <w:autoSpaceDN w:val="0"/>
        <w:adjustRightInd w:val="0"/>
        <w:spacing w:line="360" w:lineRule="auto"/>
        <w:jc w:val="left"/>
        <w:textAlignment w:val="baseline"/>
        <w:rPr>
          <w:rFonts w:hint="eastAsia" w:ascii="Times New Roman" w:hAnsi="Times New Roman"/>
          <w:b/>
          <w:bCs/>
          <w:kern w:val="0"/>
          <w:sz w:val="20"/>
          <w:szCs w:val="20"/>
        </w:rPr>
      </w:pPr>
    </w:p>
    <w:p>
      <w:pPr>
        <w:widowControl/>
        <w:overflowPunct w:val="0"/>
        <w:autoSpaceDE w:val="0"/>
        <w:autoSpaceDN w:val="0"/>
        <w:adjustRightInd w:val="0"/>
        <w:spacing w:line="360" w:lineRule="auto"/>
        <w:jc w:val="left"/>
        <w:textAlignment w:val="baseline"/>
        <w:rPr>
          <w:rFonts w:ascii="Times New Roman" w:hAnsi="Times New Roman"/>
          <w:b/>
          <w:bCs/>
          <w:kern w:val="0"/>
          <w:sz w:val="20"/>
          <w:szCs w:val="20"/>
        </w:rPr>
      </w:pPr>
    </w:p>
    <w:p>
      <w:pPr>
        <w:widowControl/>
        <w:overflowPunct w:val="0"/>
        <w:autoSpaceDE w:val="0"/>
        <w:autoSpaceDN w:val="0"/>
        <w:adjustRightInd w:val="0"/>
        <w:spacing w:line="360" w:lineRule="auto"/>
        <w:jc w:val="left"/>
        <w:textAlignment w:val="baseline"/>
        <w:rPr>
          <w:rFonts w:hint="eastAsia" w:ascii="Times New Roman" w:hAnsi="Times New Roman"/>
          <w:b/>
          <w:bCs/>
          <w:kern w:val="0"/>
          <w:sz w:val="20"/>
          <w:szCs w:val="20"/>
        </w:rPr>
      </w:pPr>
    </w:p>
    <w:p>
      <w:pPr>
        <w:widowControl/>
        <w:overflowPunct w:val="0"/>
        <w:autoSpaceDE w:val="0"/>
        <w:autoSpaceDN w:val="0"/>
        <w:adjustRightInd w:val="0"/>
        <w:spacing w:line="360" w:lineRule="auto"/>
        <w:jc w:val="left"/>
        <w:textAlignment w:val="baseline"/>
        <w:rPr>
          <w:rFonts w:hint="eastAsia" w:ascii="Times New Roman" w:hAnsi="Times New Roman"/>
          <w:b/>
          <w:bCs/>
          <w:kern w:val="0"/>
          <w:sz w:val="20"/>
          <w:szCs w:val="20"/>
        </w:rPr>
      </w:pPr>
    </w:p>
    <w:p>
      <w:pPr>
        <w:widowControl/>
        <w:overflowPunct w:val="0"/>
        <w:autoSpaceDE w:val="0"/>
        <w:autoSpaceDN w:val="0"/>
        <w:adjustRightInd w:val="0"/>
        <w:spacing w:line="360" w:lineRule="auto"/>
        <w:jc w:val="left"/>
        <w:textAlignment w:val="baseline"/>
        <w:rPr>
          <w:rFonts w:hint="eastAsia" w:ascii="Times New Roman" w:hAnsi="Times New Roman"/>
          <w:b/>
          <w:bCs/>
          <w:kern w:val="0"/>
          <w:sz w:val="20"/>
          <w:szCs w:val="20"/>
        </w:rPr>
      </w:pPr>
    </w:p>
    <w:p>
      <w:pPr>
        <w:widowControl/>
        <w:overflowPunct w:val="0"/>
        <w:autoSpaceDE w:val="0"/>
        <w:autoSpaceDN w:val="0"/>
        <w:adjustRightInd w:val="0"/>
        <w:spacing w:line="360" w:lineRule="auto"/>
        <w:jc w:val="left"/>
        <w:textAlignment w:val="baseline"/>
        <w:rPr>
          <w:rFonts w:hint="eastAsia" w:ascii="Times New Roman" w:hAnsi="Times New Roman"/>
          <w:b/>
          <w:bCs/>
          <w:kern w:val="0"/>
          <w:sz w:val="20"/>
          <w:szCs w:val="20"/>
        </w:rPr>
      </w:pPr>
    </w:p>
    <w:p>
      <w:pPr>
        <w:widowControl/>
        <w:overflowPunct w:val="0"/>
        <w:autoSpaceDE w:val="0"/>
        <w:autoSpaceDN w:val="0"/>
        <w:adjustRightInd w:val="0"/>
        <w:spacing w:line="360" w:lineRule="auto"/>
        <w:jc w:val="left"/>
        <w:textAlignment w:val="baseline"/>
        <w:rPr>
          <w:rFonts w:hint="eastAsia" w:ascii="Times New Roman" w:hAnsi="Times New Roman"/>
          <w:b/>
          <w:bCs/>
          <w:kern w:val="0"/>
          <w:sz w:val="20"/>
          <w:szCs w:val="20"/>
        </w:rPr>
      </w:pPr>
    </w:p>
    <w:p>
      <w:pPr>
        <w:widowControl/>
        <w:overflowPunct w:val="0"/>
        <w:autoSpaceDE w:val="0"/>
        <w:autoSpaceDN w:val="0"/>
        <w:adjustRightInd w:val="0"/>
        <w:spacing w:line="360" w:lineRule="auto"/>
        <w:jc w:val="left"/>
        <w:textAlignment w:val="baseline"/>
        <w:rPr>
          <w:rFonts w:hint="eastAsia" w:ascii="Times New Roman" w:hAnsi="Times New Roman"/>
          <w:b/>
          <w:bCs/>
          <w:kern w:val="0"/>
          <w:sz w:val="20"/>
          <w:szCs w:val="20"/>
        </w:rPr>
      </w:pPr>
    </w:p>
    <w:p>
      <w:pPr>
        <w:widowControl/>
        <w:overflowPunct w:val="0"/>
        <w:autoSpaceDE w:val="0"/>
        <w:autoSpaceDN w:val="0"/>
        <w:adjustRightInd w:val="0"/>
        <w:spacing w:line="360" w:lineRule="auto"/>
        <w:jc w:val="left"/>
        <w:textAlignment w:val="baseline"/>
        <w:rPr>
          <w:rFonts w:hint="eastAsia" w:ascii="Times New Roman" w:hAnsi="Times New Roman"/>
          <w:b/>
          <w:bCs/>
          <w:kern w:val="0"/>
          <w:sz w:val="20"/>
          <w:szCs w:val="20"/>
        </w:rPr>
      </w:pPr>
    </w:p>
    <w:p>
      <w:pPr>
        <w:widowControl/>
        <w:overflowPunct w:val="0"/>
        <w:autoSpaceDE w:val="0"/>
        <w:autoSpaceDN w:val="0"/>
        <w:adjustRightInd w:val="0"/>
        <w:spacing w:line="360" w:lineRule="auto"/>
        <w:jc w:val="left"/>
        <w:textAlignment w:val="baseline"/>
        <w:rPr>
          <w:rFonts w:hint="eastAsia" w:ascii="Times New Roman" w:hAnsi="Times New Roman"/>
          <w:b/>
          <w:bCs/>
          <w:kern w:val="0"/>
          <w:sz w:val="20"/>
          <w:szCs w:val="20"/>
        </w:rPr>
      </w:pPr>
    </w:p>
    <w:p>
      <w:pPr>
        <w:widowControl/>
        <w:overflowPunct w:val="0"/>
        <w:autoSpaceDE w:val="0"/>
        <w:autoSpaceDN w:val="0"/>
        <w:adjustRightInd w:val="0"/>
        <w:spacing w:line="360" w:lineRule="auto"/>
        <w:jc w:val="left"/>
        <w:textAlignment w:val="baseline"/>
        <w:rPr>
          <w:rFonts w:hint="eastAsia" w:ascii="Times New Roman" w:hAnsi="Times New Roman"/>
          <w:b/>
          <w:bCs/>
          <w:kern w:val="0"/>
          <w:sz w:val="20"/>
          <w:szCs w:val="20"/>
        </w:rPr>
      </w:pPr>
    </w:p>
    <w:p>
      <w:pPr>
        <w:widowControl/>
        <w:overflowPunct w:val="0"/>
        <w:autoSpaceDE w:val="0"/>
        <w:autoSpaceDN w:val="0"/>
        <w:adjustRightInd w:val="0"/>
        <w:spacing w:line="360" w:lineRule="auto"/>
        <w:jc w:val="left"/>
        <w:textAlignment w:val="baseline"/>
        <w:rPr>
          <w:rFonts w:hint="eastAsia" w:ascii="Times New Roman" w:hAnsi="Times New Roman"/>
          <w:b/>
          <w:bCs/>
          <w:kern w:val="0"/>
          <w:sz w:val="20"/>
          <w:szCs w:val="20"/>
        </w:rPr>
      </w:pPr>
    </w:p>
    <w:p>
      <w:pPr>
        <w:widowControl/>
        <w:overflowPunct w:val="0"/>
        <w:autoSpaceDE w:val="0"/>
        <w:autoSpaceDN w:val="0"/>
        <w:adjustRightInd w:val="0"/>
        <w:spacing w:line="360" w:lineRule="auto"/>
        <w:jc w:val="left"/>
        <w:textAlignment w:val="baseline"/>
        <w:rPr>
          <w:rFonts w:hint="eastAsia" w:ascii="Times New Roman" w:hAnsi="Times New Roman"/>
          <w:b/>
          <w:bCs/>
          <w:kern w:val="0"/>
          <w:sz w:val="20"/>
          <w:szCs w:val="20"/>
        </w:rPr>
      </w:pPr>
    </w:p>
    <w:p>
      <w:pPr>
        <w:widowControl/>
        <w:overflowPunct w:val="0"/>
        <w:autoSpaceDE w:val="0"/>
        <w:autoSpaceDN w:val="0"/>
        <w:adjustRightInd w:val="0"/>
        <w:spacing w:line="360" w:lineRule="auto"/>
        <w:jc w:val="left"/>
        <w:textAlignment w:val="baseline"/>
        <w:rPr>
          <w:rFonts w:hint="eastAsia" w:ascii="Times New Roman" w:hAnsi="Times New Roman"/>
          <w:b/>
          <w:bCs/>
          <w:kern w:val="0"/>
          <w:sz w:val="20"/>
          <w:szCs w:val="20"/>
        </w:rPr>
      </w:pPr>
    </w:p>
    <w:p>
      <w:pPr>
        <w:widowControl/>
        <w:overflowPunct w:val="0"/>
        <w:autoSpaceDE w:val="0"/>
        <w:autoSpaceDN w:val="0"/>
        <w:adjustRightInd w:val="0"/>
        <w:spacing w:line="360" w:lineRule="auto"/>
        <w:jc w:val="left"/>
        <w:textAlignment w:val="baseline"/>
        <w:rPr>
          <w:rFonts w:hint="eastAsia" w:ascii="Times New Roman" w:hAnsi="Times New Roman"/>
          <w:b/>
          <w:bCs/>
          <w:kern w:val="0"/>
          <w:sz w:val="20"/>
          <w:szCs w:val="20"/>
        </w:rPr>
      </w:pPr>
    </w:p>
    <w:p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447"/>
    <w:rsid w:val="00004A9D"/>
    <w:rsid w:val="000E074C"/>
    <w:rsid w:val="000E2DCC"/>
    <w:rsid w:val="000F1758"/>
    <w:rsid w:val="002B0578"/>
    <w:rsid w:val="002E7447"/>
    <w:rsid w:val="003339CD"/>
    <w:rsid w:val="0033757F"/>
    <w:rsid w:val="003B3E32"/>
    <w:rsid w:val="0046418E"/>
    <w:rsid w:val="004B556C"/>
    <w:rsid w:val="005352E9"/>
    <w:rsid w:val="00587AA4"/>
    <w:rsid w:val="005A6961"/>
    <w:rsid w:val="005E02A6"/>
    <w:rsid w:val="00614503"/>
    <w:rsid w:val="006620EB"/>
    <w:rsid w:val="006755E4"/>
    <w:rsid w:val="006E33BB"/>
    <w:rsid w:val="007556A0"/>
    <w:rsid w:val="00823F2D"/>
    <w:rsid w:val="008832E5"/>
    <w:rsid w:val="00895165"/>
    <w:rsid w:val="008D2ACE"/>
    <w:rsid w:val="0096402E"/>
    <w:rsid w:val="009B4C1C"/>
    <w:rsid w:val="00A44492"/>
    <w:rsid w:val="00A71346"/>
    <w:rsid w:val="00AD1B44"/>
    <w:rsid w:val="00B04EAB"/>
    <w:rsid w:val="00BE5E43"/>
    <w:rsid w:val="00C01289"/>
    <w:rsid w:val="00C53286"/>
    <w:rsid w:val="00C94B0D"/>
    <w:rsid w:val="00CC1683"/>
    <w:rsid w:val="00D057F4"/>
    <w:rsid w:val="00E333FF"/>
    <w:rsid w:val="00E4449D"/>
    <w:rsid w:val="00ED4305"/>
    <w:rsid w:val="04F33FD8"/>
    <w:rsid w:val="05B11627"/>
    <w:rsid w:val="10C03C06"/>
    <w:rsid w:val="1C7D7DF3"/>
    <w:rsid w:val="26962A03"/>
    <w:rsid w:val="2D554812"/>
    <w:rsid w:val="39123D4E"/>
    <w:rsid w:val="661E4E1E"/>
    <w:rsid w:val="7687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nhideWhenUsed="0" w:uiPriority="0" w:semiHidden="0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1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7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6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Body Text 2"/>
    <w:basedOn w:val="1"/>
    <w:link w:val="11"/>
    <w:uiPriority w:val="0"/>
    <w:pPr>
      <w:widowControl/>
      <w:jc w:val="center"/>
    </w:pPr>
    <w:rPr>
      <w:rFonts w:ascii="Calibri" w:hAnsi="Calibri" w:eastAsia="宋体" w:cs="Times New Roman"/>
      <w:sz w:val="32"/>
      <w:lang w:eastAsia="en-US"/>
    </w:rPr>
  </w:style>
  <w:style w:type="paragraph" w:styleId="6">
    <w:name w:val="Normal (Web)"/>
    <w:basedOn w:val="1"/>
    <w:semiHidden/>
    <w:unhideWhenUsed/>
    <w:uiPriority w:val="99"/>
    <w:rPr>
      <w:sz w:val="24"/>
    </w:rPr>
  </w:style>
  <w:style w:type="character" w:styleId="8">
    <w:name w:val="FollowedHyperlink"/>
    <w:basedOn w:val="7"/>
    <w:semiHidden/>
    <w:unhideWhenUsed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uiPriority w:val="99"/>
    <w:rPr>
      <w:color w:val="0000FF"/>
      <w:u w:val="single"/>
    </w:rPr>
  </w:style>
  <w:style w:type="character" w:customStyle="1" w:styleId="11">
    <w:name w:val="正文文本 2 Char"/>
    <w:basedOn w:val="7"/>
    <w:link w:val="5"/>
    <w:qFormat/>
    <w:uiPriority w:val="0"/>
    <w:rPr>
      <w:rFonts w:ascii="Calibri" w:hAnsi="Calibri" w:eastAsia="宋体" w:cs="Times New Roman"/>
      <w:sz w:val="32"/>
      <w:lang w:eastAsia="en-US"/>
    </w:rPr>
  </w:style>
  <w:style w:type="paragraph" w:customStyle="1" w:styleId="12">
    <w:name w:val="affiliation"/>
    <w:basedOn w:val="1"/>
    <w:qFormat/>
    <w:uiPriority w:val="0"/>
    <w:pPr>
      <w:overflowPunct w:val="0"/>
      <w:autoSpaceDE w:val="0"/>
      <w:autoSpaceDN w:val="0"/>
      <w:adjustRightInd w:val="0"/>
      <w:spacing w:before="120" w:after="200" w:line="273" w:lineRule="auto"/>
      <w:jc w:val="left"/>
      <w:textAlignment w:val="baseline"/>
    </w:pPr>
    <w:rPr>
      <w:rFonts w:ascii="Times New Roman" w:hAnsi="Times New Roman" w:eastAsia="宋体" w:cs="Times New Roman"/>
      <w:i/>
      <w:iCs/>
      <w:kern w:val="0"/>
      <w:sz w:val="24"/>
      <w:szCs w:val="24"/>
    </w:rPr>
  </w:style>
  <w:style w:type="paragraph" w:customStyle="1" w:styleId="13">
    <w:name w:val="author"/>
    <w:basedOn w:val="1"/>
    <w:next w:val="12"/>
    <w:qFormat/>
    <w:uiPriority w:val="0"/>
    <w:pPr>
      <w:overflowPunct w:val="0"/>
      <w:autoSpaceDE w:val="0"/>
      <w:autoSpaceDN w:val="0"/>
      <w:adjustRightInd w:val="0"/>
      <w:spacing w:before="120" w:after="200" w:line="360" w:lineRule="auto"/>
      <w:jc w:val="left"/>
      <w:textAlignment w:val="baseline"/>
    </w:pPr>
    <w:rPr>
      <w:rFonts w:ascii="Times New Roman" w:hAnsi="Times New Roman" w:eastAsia="宋体" w:cs="Times New Roman"/>
      <w:kern w:val="0"/>
      <w:sz w:val="24"/>
      <w:szCs w:val="24"/>
    </w:rPr>
  </w:style>
  <w:style w:type="character" w:customStyle="1" w:styleId="14">
    <w:name w:val="批注框文本 Char"/>
    <w:basedOn w:val="7"/>
    <w:link w:val="2"/>
    <w:semiHidden/>
    <w:qFormat/>
    <w:uiPriority w:val="99"/>
    <w:rPr>
      <w:sz w:val="18"/>
      <w:szCs w:val="18"/>
    </w:rPr>
  </w:style>
  <w:style w:type="paragraph" w:customStyle="1" w:styleId="15">
    <w:name w:val="[18]表注说明"/>
    <w:basedOn w:val="1"/>
    <w:qFormat/>
    <w:uiPriority w:val="0"/>
    <w:pPr>
      <w:spacing w:before="60" w:after="200" w:line="0" w:lineRule="atLeast"/>
    </w:pPr>
    <w:rPr>
      <w:rFonts w:ascii="Times New Roman" w:hAnsi="Times New Roman" w:eastAsia="宋体" w:cs="Times New Roman"/>
      <w:sz w:val="15"/>
      <w:szCs w:val="15"/>
    </w:rPr>
  </w:style>
  <w:style w:type="character" w:customStyle="1" w:styleId="16">
    <w:name w:val="页眉 Char"/>
    <w:basedOn w:val="7"/>
    <w:link w:val="4"/>
    <w:semiHidden/>
    <w:qFormat/>
    <w:uiPriority w:val="99"/>
    <w:rPr>
      <w:sz w:val="18"/>
      <w:szCs w:val="18"/>
    </w:rPr>
  </w:style>
  <w:style w:type="character" w:customStyle="1" w:styleId="17">
    <w:name w:val="页脚 Char"/>
    <w:basedOn w:val="7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54</Words>
  <Characters>4872</Characters>
  <Lines>40</Lines>
  <Paragraphs>11</Paragraphs>
  <TotalTime>1</TotalTime>
  <ScaleCrop>false</ScaleCrop>
  <LinksUpToDate>false</LinksUpToDate>
  <CharactersWithSpaces>5715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31T02:06:00Z</dcterms:created>
  <dc:creator>Administrator</dc:creator>
  <cp:lastModifiedBy>Shi Lixue</cp:lastModifiedBy>
  <dcterms:modified xsi:type="dcterms:W3CDTF">2018-07-03T10:15:42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